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EBB52" w14:textId="77777777" w:rsidR="001F6A20" w:rsidRDefault="001F6A20" w:rsidP="001F6A20">
      <w:pPr>
        <w:rPr>
          <w:rFonts w:asciiTheme="minorHAnsi" w:hAnsiTheme="minorHAnsi" w:cstheme="minorHAnsi"/>
          <w:b/>
          <w:bCs/>
          <w:sz w:val="36"/>
          <w:szCs w:val="36"/>
        </w:rPr>
      </w:pPr>
    </w:p>
    <w:p w14:paraId="44E6847E" w14:textId="77777777" w:rsidR="001F6A20" w:rsidRDefault="001F6A20" w:rsidP="001F6A20">
      <w:pPr>
        <w:rPr>
          <w:rFonts w:asciiTheme="minorHAnsi" w:hAnsiTheme="minorHAnsi" w:cstheme="minorHAnsi"/>
          <w:b/>
          <w:bCs/>
          <w:sz w:val="36"/>
          <w:szCs w:val="36"/>
        </w:rPr>
      </w:pPr>
    </w:p>
    <w:p w14:paraId="41CF12FE" w14:textId="46F52057" w:rsidR="00C16523" w:rsidRPr="001F6A20" w:rsidRDefault="001F6A20" w:rsidP="001F6A20">
      <w:pPr>
        <w:rPr>
          <w:rFonts w:asciiTheme="minorHAnsi" w:hAnsiTheme="minorHAnsi" w:cstheme="minorHAnsi"/>
          <w:b/>
          <w:bCs/>
          <w:sz w:val="36"/>
          <w:szCs w:val="36"/>
        </w:rPr>
      </w:pPr>
      <w:r>
        <w:rPr>
          <w:rFonts w:asciiTheme="minorHAnsi" w:hAnsiTheme="minorHAnsi" w:cstheme="minorHAnsi"/>
          <w:b/>
          <w:bCs/>
          <w:sz w:val="36"/>
          <w:szCs w:val="36"/>
        </w:rPr>
        <w:t xml:space="preserve">Search </w:t>
      </w:r>
      <w:r w:rsidR="00C60E99" w:rsidRPr="001F6A20">
        <w:rPr>
          <w:rFonts w:asciiTheme="minorHAnsi" w:hAnsiTheme="minorHAnsi" w:cstheme="minorHAnsi"/>
          <w:b/>
          <w:bCs/>
          <w:sz w:val="36"/>
          <w:szCs w:val="36"/>
        </w:rPr>
        <w:t>Strategy Documentation</w:t>
      </w:r>
    </w:p>
    <w:p w14:paraId="4AA924FA" w14:textId="77777777" w:rsidR="001F6A20" w:rsidRDefault="001F6A20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757"/>
      </w:tblGrid>
      <w:tr w:rsidR="001F6A20" w:rsidRPr="001F6A20" w14:paraId="176450B5" w14:textId="300C8840" w:rsidTr="001F6A20">
        <w:trPr>
          <w:trHeight w:val="15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FA91B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</w:p>
          <w:p w14:paraId="2D675AAF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F6A20">
              <w:rPr>
                <w:rFonts w:asciiTheme="minorHAnsi" w:hAnsiTheme="minorHAnsi" w:cstheme="minorHAnsi"/>
                <w:b/>
                <w:bCs/>
              </w:rPr>
              <w:t>Information Sources</w:t>
            </w:r>
          </w:p>
          <w:p w14:paraId="710EB84C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3D26B" w14:textId="022024A2" w:rsidR="001F6A20" w:rsidRPr="001F6A20" w:rsidRDefault="001F6A20" w:rsidP="001F6A20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Medline, Web of Science, </w:t>
            </w:r>
            <w:r w:rsidRPr="001F6A20">
              <w:rPr>
                <w:rFonts w:asciiTheme="minorHAnsi" w:hAnsiTheme="minorHAnsi" w:cstheme="minorHAnsi"/>
                <w:b/>
                <w:bCs/>
              </w:rPr>
              <w:t>Academic Search Premier/ CINAHL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1F6A20">
              <w:rPr>
                <w:rFonts w:asciiTheme="minorHAnsi" w:hAnsiTheme="minorHAnsi" w:cstheme="minorHAnsi"/>
                <w:b/>
                <w:bCs/>
              </w:rPr>
              <w:t>(EBSCO)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PsycInfo</w:t>
            </w:r>
            <w:proofErr w:type="spellEnd"/>
            <w:r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</w:tr>
      <w:tr w:rsidR="001F6A20" w:rsidRPr="001F6A20" w14:paraId="0049E0D5" w14:textId="77777777" w:rsidTr="001F6A20">
        <w:trPr>
          <w:trHeight w:val="463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F5A6EE0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B5C5586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</w:p>
        </w:tc>
      </w:tr>
    </w:tbl>
    <w:p w14:paraId="6D9BD07B" w14:textId="77777777" w:rsidR="001F6A20" w:rsidRDefault="001F6A20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7371"/>
        <w:gridCol w:w="2693"/>
        <w:gridCol w:w="1701"/>
      </w:tblGrid>
      <w:tr w:rsidR="001F6A20" w:rsidRPr="001F6A20" w14:paraId="7DE67FCB" w14:textId="77777777" w:rsidTr="001F6A20">
        <w:trPr>
          <w:trHeight w:val="948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6B0DF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</w:p>
          <w:p w14:paraId="19BC2318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F6A20">
              <w:rPr>
                <w:rFonts w:asciiTheme="minorHAnsi" w:hAnsiTheme="minorHAnsi" w:cstheme="minorHAnsi"/>
                <w:b/>
                <w:bCs/>
              </w:rPr>
              <w:t>Source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B1F84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</w:p>
          <w:p w14:paraId="1714F5F4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F6A20">
              <w:rPr>
                <w:rFonts w:asciiTheme="minorHAnsi" w:hAnsiTheme="minorHAnsi" w:cstheme="minorHAnsi"/>
                <w:b/>
                <w:bCs/>
              </w:rPr>
              <w:t>Date of search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C53CE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</w:p>
          <w:p w14:paraId="3197C839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F6A20">
              <w:rPr>
                <w:rFonts w:asciiTheme="minorHAnsi" w:hAnsiTheme="minorHAnsi" w:cstheme="minorHAnsi"/>
                <w:b/>
                <w:bCs/>
              </w:rPr>
              <w:t>Search strategy used (keywords &amp; Boolean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6D958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</w:p>
          <w:p w14:paraId="26E90A00" w14:textId="2804BE3C" w:rsidR="001F6A20" w:rsidRPr="001F6A20" w:rsidRDefault="001F6A20" w:rsidP="001B67C1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F6A20">
              <w:rPr>
                <w:rFonts w:asciiTheme="minorHAnsi" w:hAnsiTheme="minorHAnsi" w:cstheme="minorHAnsi"/>
                <w:b/>
                <w:bCs/>
              </w:rPr>
              <w:t xml:space="preserve">Search </w:t>
            </w:r>
            <w:proofErr w:type="gramStart"/>
            <w:r w:rsidRPr="001F6A20">
              <w:rPr>
                <w:rFonts w:asciiTheme="minorHAnsi" w:hAnsiTheme="minorHAnsi" w:cstheme="minorHAnsi"/>
                <w:b/>
                <w:bCs/>
              </w:rPr>
              <w:t>Limits  or</w:t>
            </w:r>
            <w:proofErr w:type="gramEnd"/>
            <w:r w:rsidRPr="001F6A20">
              <w:rPr>
                <w:rFonts w:asciiTheme="minorHAnsi" w:hAnsiTheme="minorHAnsi" w:cstheme="minorHAnsi"/>
                <w:b/>
                <w:bCs/>
              </w:rPr>
              <w:t xml:space="preserve"> filters (e.g. dates, languag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16CED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</w:p>
          <w:p w14:paraId="642CB283" w14:textId="6E8D1064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F6A20">
              <w:rPr>
                <w:rFonts w:asciiTheme="minorHAnsi" w:hAnsiTheme="minorHAnsi" w:cstheme="minorHAnsi"/>
                <w:b/>
                <w:bCs/>
              </w:rPr>
              <w:t xml:space="preserve"># </w:t>
            </w:r>
            <w:proofErr w:type="gramStart"/>
            <w:r w:rsidRPr="001F6A20">
              <w:rPr>
                <w:rFonts w:asciiTheme="minorHAnsi" w:hAnsiTheme="minorHAnsi" w:cstheme="minorHAnsi"/>
                <w:b/>
                <w:bCs/>
              </w:rPr>
              <w:t>results</w:t>
            </w:r>
            <w:proofErr w:type="gramEnd"/>
            <w:r w:rsidRPr="001F6A20">
              <w:rPr>
                <w:rFonts w:asciiTheme="minorHAnsi" w:hAnsiTheme="minorHAnsi" w:cstheme="minorHAnsi"/>
                <w:b/>
                <w:bCs/>
              </w:rPr>
              <w:t xml:space="preserve"> found</w:t>
            </w:r>
          </w:p>
        </w:tc>
      </w:tr>
      <w:tr w:rsidR="001F6A20" w:rsidRPr="001F6A20" w14:paraId="41BD8B32" w14:textId="77777777" w:rsidTr="001F6A20">
        <w:trPr>
          <w:trHeight w:val="68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2EDCE" w14:textId="4018F6AF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 xml:space="preserve">Medline </w:t>
            </w:r>
          </w:p>
          <w:p w14:paraId="2AB95BC7" w14:textId="3035F06B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Q1</w:t>
            </w:r>
          </w:p>
          <w:p w14:paraId="0EC17CAB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87195" w14:textId="04741E91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10.03.202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A2338" w14:textId="318E8296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((((((applications, medical informatics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 OR (record, electronic health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OR (record, electronic medical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OR (health information technology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OR (design, medical device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AND </w:t>
            </w:r>
            <w:r w:rsidRPr="001F6A20">
              <w:rPr>
                <w:rFonts w:asciiTheme="minorHAnsi" w:hAnsiTheme="minorHAnsi" w:cstheme="minorHAnsi"/>
                <w:b/>
                <w:bCs/>
                <w:sz w:val="36"/>
                <w:szCs w:val="36"/>
              </w:rPr>
              <w:t xml:space="preserve">Search </w:t>
            </w:r>
            <w:r w:rsidRPr="001F6A20">
              <w:rPr>
                <w:rFonts w:asciiTheme="minorHAnsi" w:hAnsiTheme="minorHAnsi" w:cstheme="minorHAnsi"/>
              </w:rPr>
              <w:t>(((((employee workload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 OR (stress, psychological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OR ("mental workload")) OR ("cognitive load"))) AND (((((health personnel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 OR (administrator, nurse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OR (aide, nurses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OR (assistant, physicians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OR (physicians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1757E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2000-2021</w:t>
            </w:r>
          </w:p>
          <w:p w14:paraId="5775D6C3" w14:textId="70A98838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 xml:space="preserve">English or Germa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CD240" w14:textId="3D9B281E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373</w:t>
            </w:r>
          </w:p>
        </w:tc>
      </w:tr>
      <w:tr w:rsidR="001F6A20" w:rsidRPr="001F6A20" w14:paraId="61A5C568" w14:textId="77777777" w:rsidTr="001F6A20">
        <w:trPr>
          <w:trHeight w:val="68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21A1B" w14:textId="35E54C50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 xml:space="preserve">Medline </w:t>
            </w:r>
          </w:p>
          <w:p w14:paraId="38AD7BBE" w14:textId="75A61E5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Q2</w:t>
            </w:r>
          </w:p>
          <w:p w14:paraId="4ED2268C" w14:textId="7777777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DB248" w14:textId="1DBDCECF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lastRenderedPageBreak/>
              <w:t>10.03.202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D63CC" w14:textId="4C2AE187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((((((applications, medical informatics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 OR (record, electronic health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OR (record, electronic medical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OR (health information technology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OR (design, </w:t>
            </w:r>
            <w:r w:rsidRPr="001F6A20">
              <w:rPr>
                <w:rFonts w:asciiTheme="minorHAnsi" w:hAnsiTheme="minorHAnsi" w:cstheme="minorHAnsi"/>
              </w:rPr>
              <w:lastRenderedPageBreak/>
              <w:t>medical device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AND (((((employee workload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 OR (stress, psychological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OR ("mental workload")) OR ("cognitive load"))) AND ((((((</w:t>
            </w:r>
            <w:proofErr w:type="spellStart"/>
            <w:r w:rsidRPr="001F6A20">
              <w:rPr>
                <w:rFonts w:asciiTheme="minorHAnsi" w:hAnsiTheme="minorHAnsi" w:cstheme="minorHAnsi"/>
              </w:rPr>
              <w:t>assessement</w:t>
            </w:r>
            <w:proofErr w:type="spellEnd"/>
            <w:r w:rsidRPr="001F6A20">
              <w:rPr>
                <w:rFonts w:asciiTheme="minorHAnsi" w:hAnsiTheme="minorHAnsi" w:cstheme="minorHAnsi"/>
              </w:rPr>
              <w:t>) OR (questionnaire)) OR (survey)) OR (scale)) OR (test)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D9D08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lastRenderedPageBreak/>
              <w:t>2000-2021</w:t>
            </w:r>
          </w:p>
          <w:p w14:paraId="70FA7BD2" w14:textId="131D6260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English or Ger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D2B03" w14:textId="72EC64D6" w:rsidR="001F6A20" w:rsidRPr="001F6A20" w:rsidRDefault="001F6A20" w:rsidP="00302639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1209</w:t>
            </w:r>
          </w:p>
        </w:tc>
      </w:tr>
      <w:tr w:rsidR="001F6A20" w:rsidRPr="001F6A20" w14:paraId="2E0464FF" w14:textId="77777777" w:rsidTr="001F6A20">
        <w:trPr>
          <w:trHeight w:val="68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3D326" w14:textId="03F3DC9B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Medline</w:t>
            </w:r>
          </w:p>
          <w:p w14:paraId="3A442577" w14:textId="7B1DBEAB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Q3</w:t>
            </w:r>
          </w:p>
          <w:p w14:paraId="4C5B83EA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0945A" w14:textId="5AB9504E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10.03.202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8338F" w14:textId="3074A15C" w:rsidR="001F6A20" w:rsidRPr="001F6A20" w:rsidRDefault="001F6A20" w:rsidP="00DC0F92">
            <w:pPr>
              <w:tabs>
                <w:tab w:val="left" w:pos="4810"/>
              </w:tabs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 xml:space="preserve">((((((employee </w:t>
            </w:r>
            <w:proofErr w:type="gramStart"/>
            <w:r w:rsidRPr="001F6A20">
              <w:rPr>
                <w:rFonts w:asciiTheme="minorHAnsi" w:hAnsiTheme="minorHAnsi" w:cstheme="minorHAnsi"/>
              </w:rPr>
              <w:t>workload[</w:t>
            </w:r>
            <w:proofErr w:type="spellStart"/>
            <w:proofErr w:type="gramEnd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 OR (stress, psychological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) OR ("mental workload")) OR ("cognitive load")) AND (((((eye movement[</w:t>
            </w:r>
            <w:proofErr w:type="spellStart"/>
            <w:r w:rsidRPr="001F6A20">
              <w:rPr>
                <w:rFonts w:asciiTheme="minorHAnsi" w:hAnsiTheme="minorHAnsi" w:cstheme="minorHAnsi"/>
              </w:rPr>
              <w:t>Me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 Terms]) OR (pupillometry)) OR ("eye tracking")) OR ("eye tracker")) OR ("eye movement measurement")) AND (</w:t>
            </w:r>
            <w:proofErr w:type="spellStart"/>
            <w:r w:rsidRPr="001F6A20">
              <w:rPr>
                <w:rFonts w:asciiTheme="minorHAnsi" w:hAnsiTheme="minorHAnsi" w:cstheme="minorHAnsi"/>
              </w:rPr>
              <w:t>english</w:t>
            </w:r>
            <w:proofErr w:type="spellEnd"/>
            <w:r w:rsidRPr="001F6A20">
              <w:rPr>
                <w:rFonts w:asciiTheme="minorHAnsi" w:hAnsiTheme="minorHAnsi" w:cstheme="minorHAnsi"/>
              </w:rPr>
              <w:t xml:space="preserve">[Filter] OR </w:t>
            </w:r>
            <w:proofErr w:type="spellStart"/>
            <w:r w:rsidRPr="001F6A20">
              <w:rPr>
                <w:rFonts w:asciiTheme="minorHAnsi" w:hAnsiTheme="minorHAnsi" w:cstheme="minorHAnsi"/>
              </w:rPr>
              <w:t>german</w:t>
            </w:r>
            <w:proofErr w:type="spellEnd"/>
            <w:r w:rsidRPr="001F6A20">
              <w:rPr>
                <w:rFonts w:asciiTheme="minorHAnsi" w:hAnsiTheme="minorHAnsi" w:cstheme="minorHAnsi"/>
              </w:rPr>
              <w:t>[Filter])) AND (Health Car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6C0F2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2000-2021</w:t>
            </w:r>
          </w:p>
          <w:p w14:paraId="5ECEE052" w14:textId="4C226D09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English or Ger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08ECB" w14:textId="644A15C8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21</w:t>
            </w:r>
          </w:p>
        </w:tc>
      </w:tr>
      <w:tr w:rsidR="001F6A20" w:rsidRPr="001F6A20" w14:paraId="35395B16" w14:textId="77777777" w:rsidTr="001F6A20">
        <w:trPr>
          <w:trHeight w:val="68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83F63" w14:textId="5BE7B824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Academic Search Premier/ CINAHL</w:t>
            </w:r>
          </w:p>
          <w:p w14:paraId="63902B5F" w14:textId="200BFBB1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(EBSCO)</w:t>
            </w:r>
          </w:p>
          <w:p w14:paraId="1F91D342" w14:textId="5EC7ACE6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Q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25981" w14:textId="6F7F5B29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10.03.202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06B21" w14:textId="7E0204EC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((electronic+health+records)+OR+(electronic+medical+record)+OR+(health+information+systems)+OR+(digital+health+technology)+OR+(electronic+health+record+system))+AND+((workload)+OR+(mental+workload)+OR+(cognitive+workload)+OR+(cognitive+load)+OR+(information+overload+AND+stress))+AND+((health+personnel)+OR+(health+care+workers)+OR+(health+care+professionals)+OR+(doctors+OR+physicians)+OR+(nurse)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B0E6A" w14:textId="77777777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2000-2021</w:t>
            </w:r>
          </w:p>
          <w:p w14:paraId="00EA8C7C" w14:textId="12B5F888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English or Ger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C2D11" w14:textId="590CBB9B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633</w:t>
            </w:r>
          </w:p>
        </w:tc>
      </w:tr>
      <w:tr w:rsidR="001F6A20" w:rsidRPr="001F6A20" w14:paraId="5C51B025" w14:textId="77777777" w:rsidTr="001F6A20">
        <w:trPr>
          <w:trHeight w:val="68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DE893" w14:textId="77777777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Academic Search Premier/ CINAHL</w:t>
            </w:r>
          </w:p>
          <w:p w14:paraId="5F00306F" w14:textId="77777777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(EBSCO)</w:t>
            </w:r>
          </w:p>
          <w:p w14:paraId="7468258B" w14:textId="741E8D46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Q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53B6F" w14:textId="3ACB01A1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10.03.202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5E791" w14:textId="78C45B9E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((electronic+health+records)+OR+(electronic+medical+record)+OR+(health+information+systems)+OR+(digital+health+technology)+OR+(electronic+health+record+system))+AND+((workload)+OR+(mental+workload)+OR+(cognitive+workload)+OR+(cognitive+load)+OR+(information+overload+AND+stress))+AND+((health+personnel)+OR+(health+care+workers)+OR+(health+care+professionals)+OR+(doctors+OR+physicians)+OR+(nurse))+AND+((measurement+tool)+OR+(scale)+OR+(test)+OR+(assessment)+OR+(questionnaire+OR+survey)+OR+(methods)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440DF" w14:textId="77777777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2000-2021</w:t>
            </w:r>
          </w:p>
          <w:p w14:paraId="6C418223" w14:textId="720B55C9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English or Ger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A581A" w14:textId="7750FD61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460</w:t>
            </w:r>
          </w:p>
        </w:tc>
      </w:tr>
      <w:tr w:rsidR="001F6A20" w:rsidRPr="001F6A20" w14:paraId="26925498" w14:textId="77777777" w:rsidTr="001F6A20">
        <w:trPr>
          <w:trHeight w:val="68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A397E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14:paraId="24E6CCF6" w14:textId="77777777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Academic Search Premier/ CINAHL</w:t>
            </w:r>
          </w:p>
          <w:p w14:paraId="4551B2C3" w14:textId="77777777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lastRenderedPageBreak/>
              <w:t>(EBSCO)</w:t>
            </w:r>
          </w:p>
          <w:p w14:paraId="3F22B5A8" w14:textId="1A631BD7" w:rsidR="001F6A20" w:rsidRPr="001F6A20" w:rsidRDefault="001F6A20" w:rsidP="001F3E9A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Q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FB48A" w14:textId="7C7183A2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lastRenderedPageBreak/>
              <w:t>10.03.202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DE90C" w14:textId="735108F5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  <w:t>((workload)+OR+(mental+workload)+OR+(cognitive+workload)+OR+(cognitive+load)+OR+(information+overload+AND+stress))+AND+((health+personnel)+OR+(health+care+workers)+OR+(health+care+professionals)+OR+(doctors+OR+physicians)+OR+(nurse))+AND+((eye+tracking+OR+eye+tracker+OR+eye+movement+measurements+OR+visual+tracking)+OR+(fixation)+AND+(pupillometry)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E5EA8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2000-2021</w:t>
            </w:r>
          </w:p>
          <w:p w14:paraId="1A42662D" w14:textId="326DEE90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English or Ger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686A5" w14:textId="282AFADE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16</w:t>
            </w:r>
          </w:p>
        </w:tc>
      </w:tr>
      <w:tr w:rsidR="001F6A20" w:rsidRPr="001F6A20" w14:paraId="3AA76820" w14:textId="77777777" w:rsidTr="001F6A20">
        <w:trPr>
          <w:trHeight w:val="68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0723F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Web of Science</w:t>
            </w:r>
          </w:p>
          <w:p w14:paraId="591A3D09" w14:textId="34DBB58B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Q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45570" w14:textId="45B254E3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10.03.202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97987" w14:textId="77777777" w:rsidR="001F6A20" w:rsidRPr="001F6A20" w:rsidRDefault="001F6A20" w:rsidP="00DC0F92">
            <w:pPr>
              <w:spacing w:line="276" w:lineRule="auto"/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</w:pPr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TS</w:t>
            </w:r>
            <w:proofErr w:type="gramStart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=(</w:t>
            </w:r>
            <w:proofErr w:type="gramEnd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Health Record* OR Electronic Health Record* OR Health Information System* OR Health Technology*) AND TS=(cognitive load OR workload OR mental workload OR information overload OR stress OR Human Channel capacity)  AND</w:t>
            </w:r>
          </w:p>
          <w:p w14:paraId="616E9B5A" w14:textId="6DBB1F53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TS</w:t>
            </w:r>
            <w:proofErr w:type="gramStart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=(</w:t>
            </w:r>
            <w:proofErr w:type="gramEnd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cognitive load OR workload OR mental workload OR information overload OR stress OR Human Channel capacity)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2FD41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2000-2021</w:t>
            </w:r>
          </w:p>
          <w:p w14:paraId="6B4ABA96" w14:textId="6162523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English or Ger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5061A" w14:textId="61312574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1971</w:t>
            </w:r>
          </w:p>
        </w:tc>
      </w:tr>
      <w:tr w:rsidR="001F6A20" w:rsidRPr="001F6A20" w14:paraId="3BA6A6FC" w14:textId="77777777" w:rsidTr="001F6A20">
        <w:trPr>
          <w:trHeight w:val="68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212A3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Web of Science</w:t>
            </w:r>
          </w:p>
          <w:p w14:paraId="2EA542F8" w14:textId="3DBC13DA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Q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6F159" w14:textId="6D9A3F3B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10.03.202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68FD63" w14:textId="77777777" w:rsidR="001F6A20" w:rsidRPr="001F6A20" w:rsidRDefault="001F6A20" w:rsidP="004A1138">
            <w:pPr>
              <w:spacing w:line="276" w:lineRule="auto"/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</w:pPr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TS</w:t>
            </w:r>
            <w:proofErr w:type="gramStart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=(</w:t>
            </w:r>
            <w:proofErr w:type="gramEnd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Health Record* OR Electronic Health Record* OR Health Information System* OR Health Technology*) AND TS=(cognitive load OR workload OR mental workload OR information overload OR stress OR Human Channel capacity)  AND</w:t>
            </w:r>
          </w:p>
          <w:p w14:paraId="24FB24F5" w14:textId="0B51339A" w:rsidR="001F6A20" w:rsidRPr="001F6A20" w:rsidRDefault="001F6A20" w:rsidP="004A1138">
            <w:pPr>
              <w:spacing w:line="276" w:lineRule="auto"/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</w:pPr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TS</w:t>
            </w:r>
            <w:proofErr w:type="gramStart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=(</w:t>
            </w:r>
            <w:proofErr w:type="gramEnd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cognitive load OR workload OR mental workload OR information overload OR stress OR Human Channel capacity) </w:t>
            </w:r>
          </w:p>
          <w:p w14:paraId="4535523E" w14:textId="30B41E0D" w:rsidR="001F6A20" w:rsidRPr="001F6A20" w:rsidRDefault="001F6A20" w:rsidP="004A1138">
            <w:pPr>
              <w:spacing w:line="276" w:lineRule="auto"/>
              <w:rPr>
                <w:rStyle w:val="history-span"/>
                <w:rFonts w:asciiTheme="minorHAnsi" w:hAnsiTheme="minorHAnsi" w:cstheme="minorHAnsi"/>
                <w:color w:val="333333"/>
                <w:shd w:val="clear" w:color="auto" w:fill="CBE5F2"/>
              </w:rPr>
            </w:pPr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AND</w:t>
            </w:r>
          </w:p>
          <w:p w14:paraId="4665A139" w14:textId="3F511764" w:rsidR="001F6A20" w:rsidRPr="001F6A20" w:rsidRDefault="001F6A20" w:rsidP="00DC0F92">
            <w:pPr>
              <w:spacing w:line="276" w:lineRule="auto"/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</w:pPr>
            <w:r w:rsidRPr="001F6A20">
              <w:rPr>
                <w:rStyle w:val="history-span"/>
                <w:rFonts w:asciiTheme="minorHAnsi" w:hAnsiTheme="minorHAnsi" w:cstheme="minorHAnsi"/>
                <w:color w:val="000000" w:themeColor="text1"/>
              </w:rPr>
              <w:t>(TS</w:t>
            </w:r>
            <w:proofErr w:type="gramStart"/>
            <w:r w:rsidRPr="001F6A20">
              <w:rPr>
                <w:rStyle w:val="history-span"/>
                <w:rFonts w:asciiTheme="minorHAnsi" w:hAnsiTheme="minorHAnsi" w:cstheme="minorHAnsi"/>
                <w:color w:val="000000" w:themeColor="text1"/>
              </w:rPr>
              <w:t>=(</w:t>
            </w:r>
            <w:proofErr w:type="gramEnd"/>
            <w:r w:rsidRPr="001F6A20">
              <w:rPr>
                <w:rStyle w:val="history-span"/>
                <w:rFonts w:asciiTheme="minorHAnsi" w:hAnsiTheme="minorHAnsi" w:cstheme="minorHAnsi"/>
                <w:color w:val="000000" w:themeColor="text1"/>
              </w:rPr>
              <w:t>measurement method* OR measurement OR assessment OR test OR scale OR questionnaire OR survey OR instrument*) NOT TS=(Screening) NOT TS=(diagnosis)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018AE" w14:textId="77777777" w:rsidR="001F6A20" w:rsidRPr="001F6A20" w:rsidRDefault="001F6A20" w:rsidP="004A113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2000-2021</w:t>
            </w:r>
          </w:p>
          <w:p w14:paraId="43E6E2E5" w14:textId="50D3463E" w:rsidR="001F6A20" w:rsidRPr="001F6A20" w:rsidRDefault="001F6A20" w:rsidP="004A113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English or Ger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B4735" w14:textId="1DCF6DC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845</w:t>
            </w:r>
          </w:p>
        </w:tc>
      </w:tr>
      <w:tr w:rsidR="001F6A20" w:rsidRPr="001F6A20" w14:paraId="177D163E" w14:textId="77777777" w:rsidTr="001F6A20">
        <w:trPr>
          <w:trHeight w:val="68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66D63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Web of Science</w:t>
            </w:r>
          </w:p>
          <w:p w14:paraId="73BD2ACF" w14:textId="16A57F31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Q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04B00" w14:textId="5CD4A546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10.03.202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1E210" w14:textId="77777777" w:rsidR="001F6A20" w:rsidRPr="001F6A20" w:rsidRDefault="001F6A20" w:rsidP="00DC0F92">
            <w:pPr>
              <w:spacing w:line="276" w:lineRule="auto"/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</w:pPr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TS</w:t>
            </w:r>
            <w:proofErr w:type="gramStart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=(</w:t>
            </w:r>
            <w:proofErr w:type="gramEnd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Health Record* OR Electronic Health Record* OR Health Information System* OR Health Technology*) </w:t>
            </w:r>
          </w:p>
          <w:p w14:paraId="157683BB" w14:textId="77777777" w:rsidR="001F6A20" w:rsidRPr="001F6A20" w:rsidRDefault="001F6A20" w:rsidP="00DC0F92">
            <w:pPr>
              <w:spacing w:line="276" w:lineRule="auto"/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</w:pPr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TS</w:t>
            </w:r>
            <w:proofErr w:type="gramStart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=(</w:t>
            </w:r>
            <w:proofErr w:type="gramEnd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cognitive load OR workload OR mental workload OR information overload OR stress OR Human Channel capacity) </w:t>
            </w:r>
          </w:p>
          <w:p w14:paraId="60EA05F5" w14:textId="171DBFC9" w:rsidR="001F6A20" w:rsidRPr="001F6A20" w:rsidRDefault="001F6A20" w:rsidP="00DC0F92">
            <w:pPr>
              <w:spacing w:line="276" w:lineRule="auto"/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</w:pPr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TS</w:t>
            </w:r>
            <w:proofErr w:type="gramStart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=(</w:t>
            </w:r>
            <w:proofErr w:type="gramEnd"/>
            <w:r w:rsidRPr="001F6A20">
              <w:rPr>
                <w:rStyle w:val="history-span"/>
                <w:rFonts w:asciiTheme="minorHAnsi" w:hAnsiTheme="minorHAnsi" w:cstheme="minorHAnsi"/>
                <w:color w:val="333333"/>
                <w:shd w:val="clear" w:color="auto" w:fill="F8F8F8"/>
              </w:rPr>
              <w:t>eye movement* OR eye-tracking* OR saccade* OR fixation* OR psychophysiology OR eyemovements OR eyetracking)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3625F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18C3C" w14:textId="02D0546F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115</w:t>
            </w:r>
          </w:p>
        </w:tc>
      </w:tr>
      <w:tr w:rsidR="001F6A20" w:rsidRPr="001F6A20" w14:paraId="742A0247" w14:textId="77777777" w:rsidTr="001F6A20">
        <w:trPr>
          <w:trHeight w:val="68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16541" w14:textId="621F9993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1F6A20">
              <w:rPr>
                <w:rFonts w:asciiTheme="minorHAnsi" w:hAnsiTheme="minorHAnsi" w:cstheme="minorHAnsi"/>
              </w:rPr>
              <w:lastRenderedPageBreak/>
              <w:t>PsycInfo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627B5" w14:textId="0A39CEBE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08.03.202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15311" w14:textId="77777777" w:rsidR="001F6A20" w:rsidRPr="001F6A20" w:rsidRDefault="001F6A20" w:rsidP="00EA225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F6A20">
              <w:rPr>
                <w:rFonts w:asciiTheme="minorHAnsi" w:hAnsiTheme="minorHAnsi" w:cstheme="minorHAnsi"/>
                <w:lang w:val="en-GB"/>
              </w:rPr>
              <w:t xml:space="preserve">(“Health Record*” OR “Electronic Health Record*” OR “Health Information System*” OR “Health Technology*”)  </w:t>
            </w:r>
          </w:p>
          <w:p w14:paraId="552C6108" w14:textId="77777777" w:rsidR="001F6A20" w:rsidRPr="001F6A20" w:rsidRDefault="001F6A20" w:rsidP="00EA225F">
            <w:pPr>
              <w:rPr>
                <w:rFonts w:asciiTheme="minorHAnsi" w:hAnsiTheme="minorHAnsi" w:cstheme="minorHAnsi"/>
                <w:lang w:val="en-GB"/>
              </w:rPr>
            </w:pPr>
            <w:r w:rsidRPr="001F6A20">
              <w:rPr>
                <w:rFonts w:asciiTheme="minorHAnsi" w:hAnsiTheme="minorHAnsi" w:cstheme="minorHAnsi"/>
                <w:lang w:val="en-GB"/>
              </w:rPr>
              <w:t>AND</w:t>
            </w:r>
          </w:p>
          <w:p w14:paraId="2293500B" w14:textId="77777777" w:rsidR="001F6A20" w:rsidRPr="001F6A20" w:rsidRDefault="001F6A20" w:rsidP="00EA225F">
            <w:pPr>
              <w:rPr>
                <w:rFonts w:asciiTheme="minorHAnsi" w:hAnsiTheme="minorHAnsi" w:cstheme="minorHAnsi"/>
                <w:lang w:val="en-GB"/>
              </w:rPr>
            </w:pPr>
            <w:r w:rsidRPr="001F6A20">
              <w:rPr>
                <w:rFonts w:asciiTheme="minorHAnsi" w:hAnsiTheme="minorHAnsi" w:cstheme="minorHAnsi"/>
                <w:lang w:val="en-GB"/>
              </w:rPr>
              <w:t xml:space="preserve">(“cognitive load” OR workload OR “mental workload” OR “information overload” OR “Human Channel Capacity”)          </w:t>
            </w:r>
          </w:p>
          <w:p w14:paraId="08726B33" w14:textId="77777777" w:rsidR="001F6A20" w:rsidRPr="001F6A20" w:rsidRDefault="001F6A20" w:rsidP="00EA225F">
            <w:pPr>
              <w:rPr>
                <w:rFonts w:asciiTheme="minorHAnsi" w:hAnsiTheme="minorHAnsi" w:cstheme="minorHAnsi"/>
                <w:lang w:val="en-GB"/>
              </w:rPr>
            </w:pPr>
            <w:r w:rsidRPr="001F6A20">
              <w:rPr>
                <w:rFonts w:asciiTheme="minorHAnsi" w:hAnsiTheme="minorHAnsi" w:cstheme="minorHAnsi"/>
                <w:lang w:val="en-GB"/>
              </w:rPr>
              <w:t xml:space="preserve">AND      </w:t>
            </w:r>
          </w:p>
          <w:p w14:paraId="288735A8" w14:textId="77777777" w:rsidR="001F6A20" w:rsidRPr="001F6A20" w:rsidRDefault="001F6A20" w:rsidP="00EA225F">
            <w:pPr>
              <w:rPr>
                <w:rFonts w:asciiTheme="minorHAnsi" w:hAnsiTheme="minorHAnsi" w:cstheme="minorHAnsi"/>
                <w:lang w:val="en-GB"/>
              </w:rPr>
            </w:pPr>
            <w:r w:rsidRPr="001F6A20">
              <w:rPr>
                <w:rFonts w:asciiTheme="minorHAnsi" w:hAnsiTheme="minorHAnsi" w:cstheme="minorHAnsi"/>
                <w:lang w:val="en-GB"/>
              </w:rPr>
              <w:t xml:space="preserve">(“health personnel” OR physician* OR nurse* OR doctor*) </w:t>
            </w:r>
          </w:p>
          <w:p w14:paraId="6622355C" w14:textId="77777777" w:rsidR="001F6A20" w:rsidRPr="001F6A20" w:rsidRDefault="001F6A20" w:rsidP="00EA225F">
            <w:pPr>
              <w:rPr>
                <w:rFonts w:asciiTheme="minorHAnsi" w:hAnsiTheme="minorHAnsi" w:cstheme="minorHAnsi"/>
                <w:lang w:val="en-GB"/>
              </w:rPr>
            </w:pPr>
            <w:r w:rsidRPr="001F6A20">
              <w:rPr>
                <w:rFonts w:asciiTheme="minorHAnsi" w:hAnsiTheme="minorHAnsi" w:cstheme="minorHAnsi"/>
                <w:lang w:val="en-GB"/>
              </w:rPr>
              <w:t>OR</w:t>
            </w:r>
          </w:p>
          <w:p w14:paraId="496607A0" w14:textId="77777777" w:rsidR="001F6A20" w:rsidRPr="001F6A20" w:rsidRDefault="001F6A20" w:rsidP="00EA225F">
            <w:pPr>
              <w:rPr>
                <w:rFonts w:asciiTheme="minorHAnsi" w:hAnsiTheme="minorHAnsi" w:cstheme="minorHAnsi"/>
                <w:lang w:val="en-GB"/>
              </w:rPr>
            </w:pPr>
            <w:r w:rsidRPr="001F6A20">
              <w:rPr>
                <w:rFonts w:asciiTheme="minorHAnsi" w:hAnsiTheme="minorHAnsi" w:cstheme="minorHAnsi"/>
                <w:lang w:val="en-GB"/>
              </w:rPr>
              <w:t xml:space="preserve">(“Health Record*” OR “Electronic Health Record*” OR “Health Information System*” OR “Health Technology*”)  </w:t>
            </w:r>
          </w:p>
          <w:p w14:paraId="6A3F72F8" w14:textId="77777777" w:rsidR="001F6A20" w:rsidRPr="001F6A20" w:rsidRDefault="001F6A20" w:rsidP="00EA225F">
            <w:pPr>
              <w:rPr>
                <w:rFonts w:asciiTheme="minorHAnsi" w:hAnsiTheme="minorHAnsi" w:cstheme="minorHAnsi"/>
                <w:lang w:val="en-GB"/>
              </w:rPr>
            </w:pPr>
            <w:r w:rsidRPr="001F6A20">
              <w:rPr>
                <w:rFonts w:asciiTheme="minorHAnsi" w:hAnsiTheme="minorHAnsi" w:cstheme="minorHAnsi"/>
                <w:lang w:val="en-GB"/>
              </w:rPr>
              <w:t>AND</w:t>
            </w:r>
          </w:p>
          <w:p w14:paraId="1F2A78E0" w14:textId="77777777" w:rsidR="001F6A20" w:rsidRPr="001F6A20" w:rsidRDefault="001F6A20" w:rsidP="00EA225F">
            <w:pPr>
              <w:rPr>
                <w:rFonts w:asciiTheme="minorHAnsi" w:hAnsiTheme="minorHAnsi" w:cstheme="minorHAnsi"/>
                <w:lang w:val="en-GB"/>
              </w:rPr>
            </w:pPr>
            <w:r w:rsidRPr="001F6A20">
              <w:rPr>
                <w:rFonts w:asciiTheme="minorHAnsi" w:hAnsiTheme="minorHAnsi" w:cstheme="minorHAnsi"/>
                <w:lang w:val="en-GB"/>
              </w:rPr>
              <w:t xml:space="preserve">(“cognitive load” OR workload OR “mental workload” OR “information overload” OR “Human Channel Capacity”)                                                                  </w:t>
            </w:r>
          </w:p>
          <w:p w14:paraId="3B6BE89D" w14:textId="77777777" w:rsidR="001F6A20" w:rsidRPr="001F6A20" w:rsidRDefault="001F6A20" w:rsidP="00EA225F">
            <w:pPr>
              <w:rPr>
                <w:rFonts w:asciiTheme="minorHAnsi" w:hAnsiTheme="minorHAnsi" w:cstheme="minorHAnsi"/>
                <w:lang w:val="en-GB"/>
              </w:rPr>
            </w:pPr>
            <w:r w:rsidRPr="001F6A20">
              <w:rPr>
                <w:rFonts w:asciiTheme="minorHAnsi" w:hAnsiTheme="minorHAnsi" w:cstheme="minorHAnsi"/>
                <w:lang w:val="en-GB"/>
              </w:rPr>
              <w:t>AND</w:t>
            </w:r>
          </w:p>
          <w:p w14:paraId="35C7B490" w14:textId="1660D6F4" w:rsidR="001F6A20" w:rsidRPr="001F6A20" w:rsidRDefault="001F6A20" w:rsidP="00EA225F">
            <w:pPr>
              <w:rPr>
                <w:rFonts w:asciiTheme="minorHAnsi" w:hAnsiTheme="minorHAnsi" w:cstheme="minorHAnsi"/>
                <w:lang w:val="en-GB"/>
              </w:rPr>
            </w:pPr>
            <w:r w:rsidRPr="001F6A20">
              <w:rPr>
                <w:rFonts w:asciiTheme="minorHAnsi" w:hAnsiTheme="minorHAnsi" w:cstheme="minorHAnsi"/>
                <w:lang w:val="en-GB"/>
              </w:rPr>
              <w:t>(</w:t>
            </w:r>
            <w:proofErr w:type="spellStart"/>
            <w:r w:rsidRPr="001F6A20">
              <w:rPr>
                <w:rFonts w:asciiTheme="minorHAnsi" w:hAnsiTheme="minorHAnsi" w:cstheme="minorHAnsi"/>
                <w:lang w:val="en-GB"/>
              </w:rPr>
              <w:t>eyemovement</w:t>
            </w:r>
            <w:proofErr w:type="spellEnd"/>
            <w:r w:rsidRPr="001F6A20">
              <w:rPr>
                <w:rFonts w:asciiTheme="minorHAnsi" w:hAnsiTheme="minorHAnsi" w:cstheme="minorHAnsi"/>
                <w:lang w:val="en-GB"/>
              </w:rPr>
              <w:t>* OR “eye-tracking*” OR saccade* OR fixation* OR eye tracking OR saccade* OR fixation*)</w:t>
            </w:r>
          </w:p>
          <w:p w14:paraId="46AE3454" w14:textId="77777777" w:rsidR="001F6A20" w:rsidRPr="001F6A20" w:rsidRDefault="001F6A20" w:rsidP="00DC0F92">
            <w:pPr>
              <w:spacing w:line="276" w:lineRule="auto"/>
              <w:rPr>
                <w:rStyle w:val="history-span"/>
                <w:rFonts w:asciiTheme="minorHAnsi" w:hAnsiTheme="minorHAnsi" w:cstheme="minorHAnsi"/>
                <w:color w:val="333333"/>
                <w:sz w:val="21"/>
                <w:szCs w:val="21"/>
                <w:shd w:val="clear" w:color="auto" w:fill="F8F8F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4AD14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2000-2021</w:t>
            </w:r>
          </w:p>
          <w:p w14:paraId="241A51BC" w14:textId="64F6F800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English or Ger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E5D42" w14:textId="48582B85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1F6A20">
              <w:rPr>
                <w:rFonts w:asciiTheme="minorHAnsi" w:hAnsiTheme="minorHAnsi" w:cstheme="minorHAnsi"/>
              </w:rPr>
              <w:t>1882</w:t>
            </w:r>
          </w:p>
        </w:tc>
      </w:tr>
    </w:tbl>
    <w:p w14:paraId="2F9607A0" w14:textId="77777777" w:rsidR="001F6A20" w:rsidRPr="001F6A20" w:rsidRDefault="001F6A20">
      <w:pPr>
        <w:rPr>
          <w:b/>
          <w:bCs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7371"/>
        <w:gridCol w:w="2693"/>
        <w:gridCol w:w="1701"/>
      </w:tblGrid>
      <w:tr w:rsidR="001F6A20" w:rsidRPr="001F6A20" w14:paraId="23E090C1" w14:textId="77777777" w:rsidTr="001F6A20">
        <w:trPr>
          <w:trHeight w:val="68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707BD" w14:textId="1C6DFB96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F6A20">
              <w:rPr>
                <w:rFonts w:asciiTheme="minorHAnsi" w:hAnsiTheme="minorHAnsi" w:cstheme="minorHAnsi"/>
                <w:b/>
                <w:bCs/>
              </w:rPr>
              <w:t>All datab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09F72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1C4B0" w14:textId="77777777" w:rsidR="001F6A20" w:rsidRPr="001F6A20" w:rsidRDefault="001F6A20" w:rsidP="00EA225F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35979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C4004" w14:textId="6EC86F56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F6A20">
              <w:rPr>
                <w:rFonts w:asciiTheme="minorHAnsi" w:hAnsiTheme="minorHAnsi" w:cstheme="minorHAnsi"/>
                <w:b/>
                <w:bCs/>
              </w:rPr>
              <w:t>7525</w:t>
            </w:r>
          </w:p>
        </w:tc>
      </w:tr>
      <w:tr w:rsidR="001F6A20" w:rsidRPr="001F6A20" w14:paraId="1AF18EC7" w14:textId="77777777" w:rsidTr="001F6A20">
        <w:trPr>
          <w:trHeight w:val="68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60F2F" w14:textId="77777777" w:rsid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17E5A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91B55" w14:textId="77777777" w:rsidR="001F6A20" w:rsidRPr="001F6A20" w:rsidRDefault="001F6A20" w:rsidP="00EA225F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A8783" w14:textId="1EB73FC1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1F6A20">
              <w:rPr>
                <w:rFonts w:asciiTheme="minorHAnsi" w:hAnsiTheme="minorHAnsi" w:cstheme="minorHAnsi"/>
                <w:i/>
                <w:iCs/>
              </w:rPr>
              <w:t>Duplic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D7B57" w14:textId="3AA7A953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1F6A20">
              <w:rPr>
                <w:rFonts w:asciiTheme="minorHAnsi" w:hAnsiTheme="minorHAnsi" w:cstheme="minorHAnsi"/>
                <w:i/>
                <w:iCs/>
              </w:rPr>
              <w:t>1965</w:t>
            </w:r>
          </w:p>
        </w:tc>
      </w:tr>
      <w:tr w:rsidR="001F6A20" w:rsidRPr="001F6A20" w14:paraId="6A649431" w14:textId="77777777" w:rsidTr="001F6A20">
        <w:trPr>
          <w:trHeight w:val="68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878B1" w14:textId="77777777" w:rsid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AEA5A" w14:textId="77777777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D668B" w14:textId="77777777" w:rsidR="001F6A20" w:rsidRPr="001F6A20" w:rsidRDefault="001F6A20" w:rsidP="00EA225F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3D942" w14:textId="6F01073E" w:rsidR="001F6A20" w:rsidRDefault="001F6A20" w:rsidP="00DC0F92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arch res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28EFE" w14:textId="7CC2CD24" w:rsidR="001F6A20" w:rsidRPr="001F6A20" w:rsidRDefault="001F6A20" w:rsidP="00DC0F92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F6A20">
              <w:rPr>
                <w:rFonts w:asciiTheme="minorHAnsi" w:hAnsiTheme="minorHAnsi" w:cstheme="minorHAnsi"/>
                <w:b/>
                <w:bCs/>
              </w:rPr>
              <w:t>5563</w:t>
            </w:r>
          </w:p>
        </w:tc>
      </w:tr>
    </w:tbl>
    <w:p w14:paraId="4F96625F" w14:textId="7416A367" w:rsidR="000F7E94" w:rsidRPr="005E50C7" w:rsidRDefault="001F6A20" w:rsidP="001F6A20">
      <w:pPr>
        <w:tabs>
          <w:tab w:val="left" w:pos="9340"/>
        </w:tabs>
        <w:rPr>
          <w:rFonts w:asciiTheme="minorHAnsi" w:hAnsiTheme="minorHAnsi" w:cstheme="minorHAnsi"/>
          <w:i/>
          <w:iCs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(</w:t>
      </w:r>
      <w:r w:rsidRPr="005E50C7">
        <w:rPr>
          <w:rFonts w:asciiTheme="minorHAnsi" w:hAnsiTheme="minorHAnsi" w:cstheme="minorHAnsi"/>
          <w:i/>
          <w:iCs/>
          <w:sz w:val="20"/>
          <w:szCs w:val="20"/>
        </w:rPr>
        <w:t>adapted from The University of Notre Dame, Australia</w:t>
      </w:r>
      <w:r w:rsidR="005E50C7" w:rsidRPr="005E50C7">
        <w:rPr>
          <w:rFonts w:asciiTheme="minorHAnsi" w:hAnsiTheme="minorHAnsi" w:cstheme="minorHAnsi"/>
          <w:i/>
          <w:iCs/>
          <w:sz w:val="20"/>
          <w:szCs w:val="20"/>
        </w:rPr>
        <w:t>;</w:t>
      </w:r>
      <w:r w:rsidR="005E50C7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hyperlink r:id="rId8" w:history="1">
        <w:r w:rsidR="005E50C7" w:rsidRPr="00D50364">
          <w:rPr>
            <w:rStyle w:val="Hyperlink"/>
            <w:rFonts w:asciiTheme="minorHAnsi" w:hAnsiTheme="minorHAnsi" w:cstheme="minorHAnsi"/>
            <w:i/>
            <w:iCs/>
            <w:sz w:val="20"/>
            <w:szCs w:val="20"/>
          </w:rPr>
          <w:t>https://library.nd.edu.au/researchers/systematicreviews/process</w:t>
        </w:r>
      </w:hyperlink>
      <w:r w:rsidR="005E50C7">
        <w:rPr>
          <w:rFonts w:asciiTheme="minorHAnsi" w:hAnsiTheme="minorHAnsi" w:cstheme="minorHAnsi"/>
          <w:i/>
          <w:iCs/>
          <w:sz w:val="20"/>
          <w:szCs w:val="20"/>
        </w:rPr>
        <w:t>; [accessed: 05-05-2021</w:t>
      </w:r>
      <w:r w:rsidRPr="005E50C7">
        <w:rPr>
          <w:rFonts w:asciiTheme="minorHAnsi" w:hAnsiTheme="minorHAnsi" w:cstheme="minorHAnsi"/>
          <w:i/>
          <w:iCs/>
          <w:sz w:val="20"/>
          <w:szCs w:val="20"/>
        </w:rPr>
        <w:t>)</w:t>
      </w:r>
    </w:p>
    <w:p w14:paraId="1B03F9F9" w14:textId="1565040D" w:rsidR="000F7E94" w:rsidRPr="001F6A20" w:rsidRDefault="000F7E94" w:rsidP="00C60E99">
      <w:pPr>
        <w:rPr>
          <w:rFonts w:asciiTheme="minorHAnsi" w:hAnsiTheme="minorHAnsi" w:cstheme="minorHAnsi"/>
          <w:sz w:val="20"/>
          <w:szCs w:val="20"/>
        </w:rPr>
      </w:pPr>
    </w:p>
    <w:sectPr w:rsidR="000F7E94" w:rsidRPr="001F6A20" w:rsidSect="00C60E9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0" w:right="993" w:bottom="0" w:left="851" w:header="0" w:footer="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16D3C" w14:textId="77777777" w:rsidR="000C35FD" w:rsidRDefault="000C35FD" w:rsidP="00227991">
      <w:pPr>
        <w:spacing w:after="0"/>
      </w:pPr>
      <w:r>
        <w:separator/>
      </w:r>
    </w:p>
  </w:endnote>
  <w:endnote w:type="continuationSeparator" w:id="0">
    <w:p w14:paraId="20AE26ED" w14:textId="77777777" w:rsidR="000C35FD" w:rsidRDefault="000C35FD" w:rsidP="0022799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inionPro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9F50E" w14:textId="77777777" w:rsidR="001F6A20" w:rsidRDefault="001F6A2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89B12" w14:textId="5C362456" w:rsidR="00566AE0" w:rsidRDefault="00566AE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EF766" w14:textId="77777777" w:rsidR="001F6A20" w:rsidRDefault="001F6A2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D82B0" w14:textId="77777777" w:rsidR="000C35FD" w:rsidRDefault="000C35FD" w:rsidP="00227991">
      <w:pPr>
        <w:spacing w:after="0"/>
      </w:pPr>
      <w:r>
        <w:separator/>
      </w:r>
    </w:p>
  </w:footnote>
  <w:footnote w:type="continuationSeparator" w:id="0">
    <w:p w14:paraId="297341CA" w14:textId="77777777" w:rsidR="000C35FD" w:rsidRDefault="000C35FD" w:rsidP="0022799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399E2" w14:textId="77777777" w:rsidR="001F6A20" w:rsidRDefault="001F6A2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8220F" w14:textId="7B4C9223" w:rsidR="00566AE0" w:rsidRDefault="00566AE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95113" w14:textId="77777777" w:rsidR="001F6A20" w:rsidRDefault="001F6A2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510A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53040920"/>
    <w:multiLevelType w:val="hybridMultilevel"/>
    <w:tmpl w:val="7E2015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F018C3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5D7"/>
    <w:rsid w:val="000147F2"/>
    <w:rsid w:val="000347E0"/>
    <w:rsid w:val="00047443"/>
    <w:rsid w:val="00084E1B"/>
    <w:rsid w:val="00091941"/>
    <w:rsid w:val="000C35FD"/>
    <w:rsid w:val="000F15FB"/>
    <w:rsid w:val="000F7E94"/>
    <w:rsid w:val="001262F8"/>
    <w:rsid w:val="00145B02"/>
    <w:rsid w:val="00167E07"/>
    <w:rsid w:val="00182FFF"/>
    <w:rsid w:val="00183235"/>
    <w:rsid w:val="001901D6"/>
    <w:rsid w:val="00193AE6"/>
    <w:rsid w:val="001A0E62"/>
    <w:rsid w:val="001B16F8"/>
    <w:rsid w:val="001B67C1"/>
    <w:rsid w:val="001C6324"/>
    <w:rsid w:val="001D07EC"/>
    <w:rsid w:val="001D7791"/>
    <w:rsid w:val="001E7EDD"/>
    <w:rsid w:val="001F3E9A"/>
    <w:rsid w:val="001F6A20"/>
    <w:rsid w:val="0020077C"/>
    <w:rsid w:val="00200CD0"/>
    <w:rsid w:val="00225B7F"/>
    <w:rsid w:val="00227991"/>
    <w:rsid w:val="00235603"/>
    <w:rsid w:val="00243F0A"/>
    <w:rsid w:val="002777B8"/>
    <w:rsid w:val="00282DD4"/>
    <w:rsid w:val="00291DFA"/>
    <w:rsid w:val="002C6777"/>
    <w:rsid w:val="003216D1"/>
    <w:rsid w:val="00327BB0"/>
    <w:rsid w:val="00336A0A"/>
    <w:rsid w:val="003B17C6"/>
    <w:rsid w:val="003B7B48"/>
    <w:rsid w:val="003C006C"/>
    <w:rsid w:val="003C038C"/>
    <w:rsid w:val="00403396"/>
    <w:rsid w:val="00452B11"/>
    <w:rsid w:val="00462DCA"/>
    <w:rsid w:val="00463037"/>
    <w:rsid w:val="00480ADC"/>
    <w:rsid w:val="00497CEA"/>
    <w:rsid w:val="004A1138"/>
    <w:rsid w:val="005023EE"/>
    <w:rsid w:val="00557821"/>
    <w:rsid w:val="00566AE0"/>
    <w:rsid w:val="005825D7"/>
    <w:rsid w:val="00591DD8"/>
    <w:rsid w:val="005A4A37"/>
    <w:rsid w:val="005C50F3"/>
    <w:rsid w:val="005E50C7"/>
    <w:rsid w:val="00607882"/>
    <w:rsid w:val="006418D6"/>
    <w:rsid w:val="006975F3"/>
    <w:rsid w:val="006C245D"/>
    <w:rsid w:val="006C6F2F"/>
    <w:rsid w:val="006D0B9A"/>
    <w:rsid w:val="006D66C4"/>
    <w:rsid w:val="006F0A5B"/>
    <w:rsid w:val="00714CE1"/>
    <w:rsid w:val="00732A41"/>
    <w:rsid w:val="0079010A"/>
    <w:rsid w:val="007A520B"/>
    <w:rsid w:val="007D0153"/>
    <w:rsid w:val="007D332E"/>
    <w:rsid w:val="007E5789"/>
    <w:rsid w:val="007F17FC"/>
    <w:rsid w:val="00812F8E"/>
    <w:rsid w:val="0082383D"/>
    <w:rsid w:val="00831B77"/>
    <w:rsid w:val="00860FE2"/>
    <w:rsid w:val="00862681"/>
    <w:rsid w:val="00890B98"/>
    <w:rsid w:val="008B0346"/>
    <w:rsid w:val="008B7C4F"/>
    <w:rsid w:val="008C5DF8"/>
    <w:rsid w:val="00907957"/>
    <w:rsid w:val="009247E0"/>
    <w:rsid w:val="00934220"/>
    <w:rsid w:val="009471C8"/>
    <w:rsid w:val="00954FAA"/>
    <w:rsid w:val="00975BDC"/>
    <w:rsid w:val="009971EE"/>
    <w:rsid w:val="009B1B0A"/>
    <w:rsid w:val="009E27B6"/>
    <w:rsid w:val="009E5062"/>
    <w:rsid w:val="00A625EF"/>
    <w:rsid w:val="00AB2C90"/>
    <w:rsid w:val="00AE31E0"/>
    <w:rsid w:val="00B06B13"/>
    <w:rsid w:val="00B1057E"/>
    <w:rsid w:val="00B10E5F"/>
    <w:rsid w:val="00B51F09"/>
    <w:rsid w:val="00BB0273"/>
    <w:rsid w:val="00BD4E26"/>
    <w:rsid w:val="00BE4716"/>
    <w:rsid w:val="00C00A94"/>
    <w:rsid w:val="00C16523"/>
    <w:rsid w:val="00C259B2"/>
    <w:rsid w:val="00C3050C"/>
    <w:rsid w:val="00C30B3E"/>
    <w:rsid w:val="00C325FB"/>
    <w:rsid w:val="00C60E99"/>
    <w:rsid w:val="00C64A3C"/>
    <w:rsid w:val="00C72599"/>
    <w:rsid w:val="00C93BD0"/>
    <w:rsid w:val="00CB3BAC"/>
    <w:rsid w:val="00CD63E9"/>
    <w:rsid w:val="00CF1252"/>
    <w:rsid w:val="00D12CFD"/>
    <w:rsid w:val="00D21320"/>
    <w:rsid w:val="00D46AB0"/>
    <w:rsid w:val="00D55E2B"/>
    <w:rsid w:val="00D64430"/>
    <w:rsid w:val="00D771FA"/>
    <w:rsid w:val="00D77E4D"/>
    <w:rsid w:val="00D839D2"/>
    <w:rsid w:val="00DB4F34"/>
    <w:rsid w:val="00DB770C"/>
    <w:rsid w:val="00DC0F92"/>
    <w:rsid w:val="00E104A2"/>
    <w:rsid w:val="00E1322B"/>
    <w:rsid w:val="00E21645"/>
    <w:rsid w:val="00E4323B"/>
    <w:rsid w:val="00E6328E"/>
    <w:rsid w:val="00E77DDC"/>
    <w:rsid w:val="00E807D6"/>
    <w:rsid w:val="00E83AC4"/>
    <w:rsid w:val="00E923A9"/>
    <w:rsid w:val="00EA225F"/>
    <w:rsid w:val="00ED4130"/>
    <w:rsid w:val="00F12F1A"/>
    <w:rsid w:val="00F36A55"/>
    <w:rsid w:val="00F372F3"/>
    <w:rsid w:val="00F60B3E"/>
    <w:rsid w:val="00F6276B"/>
    <w:rsid w:val="00F70DBE"/>
    <w:rsid w:val="00F81214"/>
    <w:rsid w:val="00F86E9D"/>
    <w:rsid w:val="00F91922"/>
    <w:rsid w:val="00FB6240"/>
    <w:rsid w:val="00FD1A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5CF6269"/>
  <w15:docId w15:val="{696B7DCE-07E3-47ED-82F9-1BC9E589A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041D"/>
    <w:pPr>
      <w:spacing w:after="200"/>
    </w:pPr>
    <w:rPr>
      <w:sz w:val="24"/>
      <w:szCs w:val="24"/>
      <w:lang w:val="en-US" w:eastAsia="en-US"/>
    </w:rPr>
  </w:style>
  <w:style w:type="paragraph" w:styleId="berschrift1">
    <w:name w:val="heading 1"/>
    <w:basedOn w:val="Standard"/>
    <w:next w:val="Textkrper"/>
    <w:link w:val="berschrift1Zchn"/>
    <w:autoRedefine/>
    <w:uiPriority w:val="9"/>
    <w:qFormat/>
    <w:rsid w:val="00E77DDC"/>
    <w:pPr>
      <w:keepNext/>
      <w:keepLines/>
      <w:spacing w:before="120" w:after="120" w:line="216" w:lineRule="auto"/>
      <w:ind w:left="1134"/>
      <w:outlineLvl w:val="0"/>
    </w:pPr>
    <w:rPr>
      <w:rFonts w:ascii="Arial" w:eastAsia="Times New Roman" w:hAnsi="Arial" w:cs="Arial"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51FEB"/>
    <w:pPr>
      <w:tabs>
        <w:tab w:val="center" w:pos="4320"/>
        <w:tab w:val="right" w:pos="8640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51FEB"/>
  </w:style>
  <w:style w:type="paragraph" w:styleId="Fuzeile">
    <w:name w:val="footer"/>
    <w:basedOn w:val="Standard"/>
    <w:link w:val="FuzeileZchn"/>
    <w:uiPriority w:val="99"/>
    <w:unhideWhenUsed/>
    <w:rsid w:val="00251FEB"/>
    <w:pPr>
      <w:tabs>
        <w:tab w:val="center" w:pos="4320"/>
        <w:tab w:val="right" w:pos="8640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251FEB"/>
  </w:style>
  <w:style w:type="character" w:customStyle="1" w:styleId="berschrift1Zchn">
    <w:name w:val="Überschrift 1 Zchn"/>
    <w:basedOn w:val="Absatz-Standardschriftart"/>
    <w:link w:val="berschrift1"/>
    <w:uiPriority w:val="9"/>
    <w:rsid w:val="00E77DDC"/>
    <w:rPr>
      <w:rFonts w:ascii="Arial" w:eastAsia="Times New Roman" w:hAnsi="Arial" w:cs="Arial"/>
      <w:bCs/>
      <w:sz w:val="28"/>
      <w:szCs w:val="28"/>
      <w:lang w:val="en-US" w:eastAsia="en-US"/>
    </w:rPr>
  </w:style>
  <w:style w:type="paragraph" w:styleId="Textkrper">
    <w:name w:val="Body Text"/>
    <w:basedOn w:val="Standard"/>
    <w:link w:val="TextkrperZchn"/>
    <w:uiPriority w:val="99"/>
    <w:unhideWhenUsed/>
    <w:rsid w:val="0035225D"/>
    <w:pPr>
      <w:spacing w:after="120"/>
    </w:pPr>
    <w:rPr>
      <w:rFonts w:ascii="Arial" w:hAnsi="Arial"/>
    </w:rPr>
  </w:style>
  <w:style w:type="character" w:customStyle="1" w:styleId="TextkrperZchn">
    <w:name w:val="Textkörper Zchn"/>
    <w:basedOn w:val="Absatz-Standardschriftart"/>
    <w:link w:val="Textkrper"/>
    <w:uiPriority w:val="99"/>
    <w:rsid w:val="0035225D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533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5336"/>
    <w:rPr>
      <w:rFonts w:ascii="Tahoma" w:hAnsi="Tahoma" w:cs="Tahoma"/>
      <w:sz w:val="16"/>
      <w:szCs w:val="16"/>
    </w:rPr>
  </w:style>
  <w:style w:type="paragraph" w:styleId="Textkrper-Zeileneinzug">
    <w:name w:val="Body Text Indent"/>
    <w:basedOn w:val="Standard"/>
    <w:link w:val="Textkrper-ZeileneinzugZchn"/>
    <w:rsid w:val="006746D5"/>
    <w:pPr>
      <w:spacing w:after="0"/>
      <w:ind w:left="-1560" w:firstLine="142"/>
    </w:pPr>
    <w:rPr>
      <w:rFonts w:ascii="Times" w:eastAsia="Times" w:hAnsi="Times"/>
      <w:szCs w:val="20"/>
      <w:lang w:val="en-AU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6746D5"/>
    <w:rPr>
      <w:rFonts w:ascii="Times" w:eastAsia="Times" w:hAnsi="Times" w:cs="Times New Roman"/>
      <w:szCs w:val="20"/>
      <w:lang w:val="en-AU"/>
    </w:rPr>
  </w:style>
  <w:style w:type="table" w:styleId="Tabellenraster">
    <w:name w:val="Table Grid"/>
    <w:basedOn w:val="NormaleTabelle"/>
    <w:rsid w:val="006746D5"/>
    <w:rPr>
      <w:rFonts w:ascii="Times" w:eastAsia="Times" w:hAnsi="Time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itel">
    <w:name w:val="Title"/>
    <w:basedOn w:val="Standard"/>
    <w:link w:val="TitelZchn"/>
    <w:qFormat/>
    <w:rsid w:val="006746D5"/>
    <w:pPr>
      <w:spacing w:after="0"/>
      <w:jc w:val="center"/>
    </w:pPr>
    <w:rPr>
      <w:rFonts w:ascii="Times New Roman" w:eastAsia="Times New Roman" w:hAnsi="Times New Roman"/>
      <w:b/>
      <w:sz w:val="25"/>
      <w:szCs w:val="20"/>
      <w:lang w:val="en-AU" w:eastAsia="en-AU"/>
    </w:rPr>
  </w:style>
  <w:style w:type="character" w:customStyle="1" w:styleId="TitelZchn">
    <w:name w:val="Titel Zchn"/>
    <w:basedOn w:val="Absatz-Standardschriftart"/>
    <w:link w:val="Titel"/>
    <w:rsid w:val="006746D5"/>
    <w:rPr>
      <w:rFonts w:ascii="Times New Roman" w:eastAsia="Times New Roman" w:hAnsi="Times New Roman" w:cs="Times New Roman"/>
      <w:b/>
      <w:sz w:val="25"/>
      <w:szCs w:val="20"/>
      <w:lang w:val="en-AU" w:eastAsia="en-AU"/>
    </w:rPr>
  </w:style>
  <w:style w:type="character" w:styleId="Hyperlink">
    <w:name w:val="Hyperlink"/>
    <w:basedOn w:val="Absatz-Standardschriftart"/>
    <w:uiPriority w:val="99"/>
    <w:unhideWhenUsed/>
    <w:rsid w:val="008252AE"/>
    <w:rPr>
      <w:color w:val="0000FF"/>
      <w:u w:val="single"/>
    </w:rPr>
  </w:style>
  <w:style w:type="paragraph" w:customStyle="1" w:styleId="BasicParagraph">
    <w:name w:val="[Basic Paragraph]"/>
    <w:basedOn w:val="Standard"/>
    <w:uiPriority w:val="99"/>
    <w:rsid w:val="003C006C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EastAsia" w:hAnsi="MinionPro-Regular" w:cs="MinionPro-Regular"/>
      <w:color w:val="000000"/>
      <w:lang w:val="en-GB"/>
    </w:rPr>
  </w:style>
  <w:style w:type="character" w:customStyle="1" w:styleId="history-span">
    <w:name w:val="history-span"/>
    <w:basedOn w:val="Absatz-Standardschriftart"/>
    <w:rsid w:val="000F7E94"/>
  </w:style>
  <w:style w:type="character" w:styleId="NichtaufgelsteErwhnung">
    <w:name w:val="Unresolved Mention"/>
    <w:basedOn w:val="Absatz-Standardschriftart"/>
    <w:uiPriority w:val="99"/>
    <w:semiHidden/>
    <w:unhideWhenUsed/>
    <w:rsid w:val="005E50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3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brary.nd.edu.au/researchers/systematicreviews/process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BD5B3E-8640-4A0F-AF38-27D3FAFCA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6</Words>
  <Characters>4827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DA</Company>
  <LinksUpToDate>false</LinksUpToDate>
  <CharactersWithSpaces>5582</CharactersWithSpaces>
  <SharedDoc>false</SharedDoc>
  <HLinks>
    <vt:vector size="6" baseType="variant">
      <vt:variant>
        <vt:i4>4587524</vt:i4>
      </vt:variant>
      <vt:variant>
        <vt:i4>0</vt:i4>
      </vt:variant>
      <vt:variant>
        <vt:i4>0</vt:i4>
      </vt:variant>
      <vt:variant>
        <vt:i4>5</vt:i4>
      </vt:variant>
      <vt:variant>
        <vt:lpwstr>http://www.nd.edu.au/fremantle/schools/medicine/medfreo.s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S</dc:creator>
  <cp:lastModifiedBy>lisanne.kremer@gmx.de</cp:lastModifiedBy>
  <cp:revision>2</cp:revision>
  <cp:lastPrinted>2021-01-27T10:19:00Z</cp:lastPrinted>
  <dcterms:created xsi:type="dcterms:W3CDTF">2021-07-23T10:08:00Z</dcterms:created>
  <dcterms:modified xsi:type="dcterms:W3CDTF">2021-07-23T10:08:00Z</dcterms:modified>
</cp:coreProperties>
</file>